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61455" w14:textId="77777777" w:rsidR="008E088C" w:rsidRPr="008E088C" w:rsidRDefault="008E088C" w:rsidP="008E088C">
      <w:pPr>
        <w:bidi w:val="0"/>
        <w:spacing w:after="0"/>
        <w:jc w:val="center"/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vertAlign w:val="superscript"/>
          <w:lang w:bidi="ar-SA"/>
        </w:rPr>
      </w:pP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 xml:space="preserve">Supplementary Table </w:t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fldChar w:fldCharType="begin"/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instrText xml:space="preserve"> SEQ Table \* ARABIC </w:instrText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fldChar w:fldCharType="separate"/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1</w:t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fldChar w:fldCharType="end"/>
      </w:r>
      <w:r w:rsidRPr="008E088C">
        <w:rPr>
          <w:rFonts w:ascii="Times New Roman" w:eastAsia="Calibri" w:hAnsi="Times New Roman" w:cs="Times New Roman"/>
          <w:b/>
          <w:bCs/>
          <w:color w:val="0D0D0D"/>
          <w:sz w:val="24"/>
          <w:szCs w:val="24"/>
          <w:lang w:bidi="ar-SA"/>
        </w:rPr>
        <w:t>.Baseline demographic and</w:t>
      </w:r>
      <w:r w:rsidRPr="008E088C">
        <w:rPr>
          <w:rFonts w:ascii="Times New Roman" w:eastAsia="Calibri" w:hAnsi="Times New Roman" w:cs="Times New Roman"/>
          <w:b/>
          <w:bCs/>
          <w:noProof/>
          <w:color w:val="0D0D0D"/>
          <w:sz w:val="24"/>
          <w:szCs w:val="24"/>
          <w:lang w:bidi="ar-SA"/>
        </w:rPr>
        <w:t xml:space="preserve"> laboratory characteristics of participants by sex </w:t>
      </w:r>
      <w:r w:rsidRPr="008E088C">
        <w:rPr>
          <w:rFonts w:ascii="Times New Roman" w:eastAsia="Calibri" w:hAnsi="Times New Roman" w:cs="Times New Roman"/>
          <w:b/>
          <w:bCs/>
          <w:noProof/>
          <w:color w:val="0D0D0D"/>
          <w:sz w:val="24"/>
          <w:szCs w:val="24"/>
          <w:vertAlign w:val="superscript"/>
          <w:lang w:bidi="ar-SA"/>
        </w:rPr>
        <w:t>a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412"/>
        <w:gridCol w:w="1950"/>
        <w:gridCol w:w="1984"/>
        <w:gridCol w:w="1418"/>
        <w:gridCol w:w="2079"/>
        <w:gridCol w:w="1892"/>
        <w:gridCol w:w="1441"/>
      </w:tblGrid>
      <w:tr w:rsidR="008E088C" w:rsidRPr="008E088C" w14:paraId="3A60A409" w14:textId="77777777" w:rsidTr="00E72197">
        <w:trPr>
          <w:trHeight w:val="237"/>
        </w:trPr>
        <w:tc>
          <w:tcPr>
            <w:tcW w:w="9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56C417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03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7D92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57 )</w:t>
            </w:r>
          </w:p>
        </w:tc>
        <w:tc>
          <w:tcPr>
            <w:tcW w:w="2054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B7345D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Female (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19</w:t>
            </w:r>
            <w:r w:rsidRPr="008E088C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8E088C" w:rsidRPr="008E088C" w14:paraId="4AFFD2DE" w14:textId="77777777" w:rsidTr="00E72197">
        <w:trPr>
          <w:trHeight w:val="240"/>
        </w:trPr>
        <w:tc>
          <w:tcPr>
            <w:tcW w:w="91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81B55A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7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0D7F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Sitagliptin group</w:t>
            </w:r>
          </w:p>
          <w:p w14:paraId="766D85C5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33)</w:t>
            </w:r>
          </w:p>
        </w:tc>
        <w:tc>
          <w:tcPr>
            <w:tcW w:w="75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BF17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Placebo group</w:t>
            </w:r>
          </w:p>
          <w:p w14:paraId="57FCBE2E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24)</w:t>
            </w:r>
          </w:p>
        </w:tc>
        <w:tc>
          <w:tcPr>
            <w:tcW w:w="538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18C8F9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 xml:space="preserve">P 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E2BF43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Sitagliptin group</w:t>
            </w:r>
          </w:p>
          <w:p w14:paraId="48D06021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11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D04B650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Placebo group</w:t>
            </w:r>
          </w:p>
          <w:p w14:paraId="38D32395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8)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08E32C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 xml:space="preserve">P 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8E088C" w:rsidRPr="008E088C" w14:paraId="2176365D" w14:textId="77777777" w:rsidTr="00E72197">
        <w:trPr>
          <w:trHeight w:val="290"/>
        </w:trPr>
        <w:tc>
          <w:tcPr>
            <w:tcW w:w="91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497E37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mographic data</w:t>
            </w:r>
          </w:p>
        </w:tc>
        <w:tc>
          <w:tcPr>
            <w:tcW w:w="740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7BEF94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2D450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B7C8D9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9" w:type="pct"/>
            <w:tcBorders>
              <w:left w:val="single" w:sz="4" w:space="0" w:color="auto"/>
              <w:bottom w:val="nil"/>
              <w:right w:val="nil"/>
            </w:tcBorders>
          </w:tcPr>
          <w:p w14:paraId="30A0E0C2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" w:type="pct"/>
            <w:tcBorders>
              <w:left w:val="single" w:sz="4" w:space="0" w:color="auto"/>
              <w:bottom w:val="nil"/>
              <w:right w:val="nil"/>
            </w:tcBorders>
          </w:tcPr>
          <w:p w14:paraId="26DB4799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left w:val="single" w:sz="4" w:space="0" w:color="auto"/>
              <w:bottom w:val="nil"/>
              <w:right w:val="nil"/>
            </w:tcBorders>
          </w:tcPr>
          <w:p w14:paraId="4556793F" w14:textId="77777777" w:rsidR="008E088C" w:rsidRPr="008E088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088C" w:rsidRPr="00C6765C" w14:paraId="26B2A1F5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104468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1D339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3.0 (35.0, 46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50A0E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9.0 (33.8,44.2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9026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EE0E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7.0 (54.0, 58.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6999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9.0 (32.8, 44.5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F9A6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</w:tr>
      <w:tr w:rsidR="008E088C" w:rsidRPr="00C6765C" w14:paraId="60402293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FBED40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9816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2.0 (167.0, 178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5F50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3.5 (169.8, 180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45F89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F8E8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0.0 (158.0, 162.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BB5A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58.0 (157.8, 160.0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55F2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</w:tr>
      <w:tr w:rsidR="008E088C" w:rsidRPr="00C6765C" w14:paraId="64676165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7B3F37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34E45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84.0 (78.0, 98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28C2C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81.0 (74.9, 93.4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C46EB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D7F4B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84.0 (67.5, 88.2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2E32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87.0 (74.1, 94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61E3A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</w:tr>
      <w:tr w:rsidR="008E088C" w:rsidRPr="00C6765C" w14:paraId="35A6873D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1056D3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MI (kg/m2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DFD58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9.0 (27.8, 31.9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0EDBF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7.3 (26.2, 29.9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19FA6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A859E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2.8 (25.6, 33.8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8D989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3.0 (29.4, 36.3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45A3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8E088C" w:rsidRPr="00C6765C" w14:paraId="129A24C4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9F080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tabolic factors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3B85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C43D4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7055F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EC5B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43C6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DE80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370E4E20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8121BC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MI categories; n (%) 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F7FB6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7514B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A83FB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03E4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1B62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5F53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7</w:t>
            </w:r>
          </w:p>
        </w:tc>
      </w:tr>
      <w:tr w:rsidR="008E088C" w:rsidRPr="00C6765C" w14:paraId="5FC0E1B6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D7EC1B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9906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 (9.1%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760CB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 (12%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D2E35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053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 (27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F9928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626F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01C297E6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9FEE1E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7EB70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 (52%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41A33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5 (62%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1EB2D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EED3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F496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 (38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F8F8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1761ED44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4A0236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43992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3 (39%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582FB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 (25%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C17B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687D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7 (64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6446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 (6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C1D6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33BD5E22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D7F730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FBS (mg/d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32B53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5.0 (99.0, 119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5F70E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0.0 (101.5, 113.2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7A8B8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7BCF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0.0 (95.0, 100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84FE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96.5 (89.5, 101.5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E2F6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</w:tr>
      <w:tr w:rsidR="008E088C" w:rsidRPr="00C6765C" w14:paraId="22E03129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D0FE6B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Insulin (</w:t>
            </w:r>
            <w:proofErr w:type="spellStart"/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mU</w:t>
            </w:r>
            <w:proofErr w:type="spellEnd"/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BD0DF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3.3 (9.3, 17.9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CD6DF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3.7 (10.6, 15.9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004DD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5D71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2.9 (10.4, 18.4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86AF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.2 (12.8, 20.8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D2E2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8E088C" w:rsidRPr="00C6765C" w14:paraId="71FEC9AB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CAC511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F6E87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.7 (2.4, 4.7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417F3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.8 (2.6, 4.4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BA343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72675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.2 (2.4, 3.9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F35F6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.9 (2.7, 5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EDFD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8E088C" w:rsidRPr="00C6765C" w14:paraId="1B853997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8BA1A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um lipid levels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C5595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001D2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6AC81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A13C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5D72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BC729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40A1910D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FF1FCF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742CC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87.0 (166.0, 224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E5B8D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10.0 (189.2, 247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EFCF1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882C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98.0 (153.5, 215.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E6CA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8.5 (142.0, 187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A300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</w:tr>
      <w:tr w:rsidR="008E088C" w:rsidRPr="00C6765C" w14:paraId="1E99A3D6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467A04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LDL-cholesterol (mg/d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C39A3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22.0 (110.0, 137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FFCA4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30.5 (118.0, 138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FFFCA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8B897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7.0 (108.0, 138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5D0C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7.5 (104.0, 122.8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6683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</w:tr>
      <w:tr w:rsidR="008E088C" w:rsidRPr="00C6765C" w14:paraId="38E3CA66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2EFAA6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HDL-cholesterol (mg/d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5264B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8.0 (32.0, 44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F3D2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0.5 (35.8, 44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09546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915A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2.0 (41.0, 47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117F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2.5 (41.8, 43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1263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</w:tr>
      <w:tr w:rsidR="008E088C" w:rsidRPr="00C6765C" w14:paraId="7E78F37C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D86A4C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Triglyceride (mg/d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72A4C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51.0 (115.0, 213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281E7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5.5 (138.5, 242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26841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648A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23.0 (81.5, 163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E6139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96.0 (87.0, 112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49BC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</w:tr>
      <w:tr w:rsidR="008E088C" w:rsidRPr="00C6765C" w14:paraId="3D4668A8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21E638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um biochemical levels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9A3B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ABE9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4E3F5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FFF2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D1D0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F763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6F6B6262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29BE9C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ALT(IU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824EB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6.0 (36.0, 74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13DAB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3.5 (35.0, 58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B981F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B5CA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6.0 (26.5, 56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F86C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9.0 (21.8, 37.5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18A8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0</w:t>
            </w:r>
          </w:p>
        </w:tc>
      </w:tr>
      <w:tr w:rsidR="008E088C" w:rsidRPr="00C6765C" w14:paraId="60436CF6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AA3C8C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AST(IU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E16C8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6.0 (29.0, 45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0E1EB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1.5 (28.0, 41.2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BCFCA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35E9B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1.0 (26.5, 51.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3D0C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6.0 (22.8, 39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DE83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4</w:t>
            </w:r>
          </w:p>
        </w:tc>
      </w:tr>
      <w:tr w:rsidR="008E088C" w:rsidRPr="00C6765C" w14:paraId="6AA96513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B7FC6D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GGT(IU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5B9A0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8.0 (35.0, 55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30830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7.0 (23.5, 51.2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1FEC9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3AA5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2.0 (38.5, 53.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6B2EB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2.5 (36.0, 51.8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BEB28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</w:tr>
      <w:tr w:rsidR="008E088C" w:rsidRPr="00C6765C" w14:paraId="1E113F26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977A5E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ALKP(IU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3E5AA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95.0 (150.0, 216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80E0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9.5 (165.2, 221.5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AF3BA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8F202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25.0 (167.0, 254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039E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3.5 (154.5, 185.5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B0BD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8E088C" w:rsidRPr="00C6765C" w14:paraId="4FC432B3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B04FB4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Ferritin (µg/l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E570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32.0 (69.0, 182.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D689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8.5 (66.5, 228.0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F1E91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7930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2.0 (25.5, 88.0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F9F6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0.0 (12.2, 85.0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32E69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</w:tr>
      <w:tr w:rsidR="008E088C" w:rsidRPr="00C6765C" w14:paraId="1FC9BDC6" w14:textId="77777777" w:rsidTr="00E72197">
        <w:trPr>
          <w:trHeight w:val="307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D9D7B1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ver histology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3472E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28B3F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8D502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94D0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BC88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7A5A0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6A28DF2C" w14:textId="77777777" w:rsidTr="00E72197">
        <w:trPr>
          <w:trHeight w:val="290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8215D2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Ultrasound; n (%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8BD84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5F8F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5CB9E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Helvetica" w:eastAsia="Calibri" w:hAnsi="Helvetica" w:cs="Helvetica"/>
                <w:color w:val="333333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59AA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1AE58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4B60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</w:tr>
      <w:tr w:rsidR="008E088C" w:rsidRPr="00C6765C" w14:paraId="2E2A11D0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67BA4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C2288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9 (27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9AB19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 (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BDE2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7229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7B8C7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 (38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878A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3742570F" w14:textId="77777777" w:rsidTr="00E72197">
        <w:trPr>
          <w:trHeight w:val="258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A1C4D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C713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 (30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3124F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7 (29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6543F1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C77AE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 (36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7FCE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 (1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D96E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5E104FEC" w14:textId="77777777" w:rsidTr="00E72197">
        <w:trPr>
          <w:trHeight w:val="242"/>
        </w:trPr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2B724" w14:textId="77777777" w:rsidR="008E088C" w:rsidRPr="00C6765C" w:rsidRDefault="008E088C" w:rsidP="00E72197">
            <w:pPr>
              <w:bidi w:val="0"/>
              <w:ind w:left="72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0887A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4 (42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874D3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 (46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B678D4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61D02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 (55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38DDA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 (50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5998B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E088C" w:rsidRPr="00C6765C" w14:paraId="46FEB300" w14:textId="77777777" w:rsidTr="00E72197">
        <w:trPr>
          <w:trHeight w:val="80"/>
        </w:trPr>
        <w:tc>
          <w:tcPr>
            <w:tcW w:w="915" w:type="pct"/>
            <w:tcBorders>
              <w:top w:val="nil"/>
              <w:left w:val="nil"/>
              <w:right w:val="single" w:sz="4" w:space="0" w:color="auto"/>
            </w:tcBorders>
          </w:tcPr>
          <w:p w14:paraId="32D6F643" w14:textId="77777777" w:rsidR="008E088C" w:rsidRPr="00C6765C" w:rsidRDefault="008E088C" w:rsidP="00E72197">
            <w:pPr>
              <w:bidi w:val="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Fibrosis score (kPa)</w:t>
            </w:r>
          </w:p>
        </w:tc>
        <w:tc>
          <w:tcPr>
            <w:tcW w:w="740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B246E5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.2 (6.0, 7.3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56C83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.6 (5.0, 6.4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94C882D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8111326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.8 (6.0, 7.2)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2184DEF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.7 (6.0, 7.2)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97274FC" w14:textId="77777777" w:rsidR="008E088C" w:rsidRPr="00C6765C" w:rsidRDefault="008E088C" w:rsidP="00E72197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87</w:t>
            </w:r>
          </w:p>
        </w:tc>
      </w:tr>
    </w:tbl>
    <w:p w14:paraId="3425DD78" w14:textId="77777777" w:rsidR="008E088C" w:rsidRPr="008E088C" w:rsidRDefault="008E088C" w:rsidP="008E088C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C6765C">
        <w:rPr>
          <w:rFonts w:ascii="Times New Roman" w:eastAsia="Calibri" w:hAnsi="Times New Roman" w:cs="Times New Roman"/>
          <w:sz w:val="20"/>
          <w:szCs w:val="20"/>
          <w:vertAlign w:val="superscript"/>
          <w:lang w:bidi="ar-SA"/>
        </w:rPr>
        <w:t>a</w:t>
      </w:r>
      <w:r w:rsidRPr="00C6765C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Median (IQR); n (%), </w:t>
      </w:r>
      <w:r w:rsidRPr="00C6765C">
        <w:rPr>
          <w:rFonts w:ascii="Times New Roman" w:eastAsia="Calibri" w:hAnsi="Times New Roman" w:cs="Times New Roman"/>
          <w:sz w:val="20"/>
          <w:szCs w:val="20"/>
          <w:vertAlign w:val="superscript"/>
          <w:lang w:bidi="ar-SA"/>
        </w:rPr>
        <w:t xml:space="preserve">b </w:t>
      </w:r>
      <w:r w:rsidRPr="00C6765C">
        <w:rPr>
          <w:rFonts w:ascii="Times New Roman" w:eastAsia="Calibri" w:hAnsi="Times New Roman" w:cs="Times New Roman"/>
          <w:sz w:val="20"/>
          <w:szCs w:val="20"/>
          <w:lang w:bidi="ar-SA"/>
        </w:rPr>
        <w:t>Wilcoxon rank-sum test; Pearson's Chi-squared test; Fisher's</w:t>
      </w:r>
      <w:r w:rsidRPr="008E088C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exact test, Abbreviations:</w:t>
      </w:r>
      <w:r w:rsidRPr="008E088C">
        <w:rPr>
          <w:rFonts w:ascii="Times New Roman" w:eastAsia="Calibri" w:hAnsi="Times New Roman" w:cs="Times New Roman"/>
          <w:b/>
          <w:bCs/>
          <w:sz w:val="20"/>
          <w:szCs w:val="20"/>
          <w:lang w:bidi="ar-SA"/>
        </w:rPr>
        <w:t xml:space="preserve"> </w:t>
      </w:r>
      <w:r w:rsidRPr="008E088C">
        <w:rPr>
          <w:rFonts w:ascii="Times New Roman" w:eastAsia="Calibri" w:hAnsi="Times New Roman" w:cs="Times New Roman"/>
          <w:sz w:val="20"/>
          <w:szCs w:val="20"/>
          <w:lang w:bidi="ar-SA"/>
        </w:rPr>
        <w:t>BMI, body mass index; FBS, fasting blood sugar; HOMA-IR: homeostasis model of insulin resistance; LDL: low-density lipoprotein; HDL: high-density lipoprotein; ALT: alanine aminotransferase; AST: aspartate aminotransferase; GGT: gamma-</w:t>
      </w:r>
      <w:proofErr w:type="spellStart"/>
      <w:r w:rsidRPr="008E088C">
        <w:rPr>
          <w:rFonts w:ascii="Times New Roman" w:eastAsia="Calibri" w:hAnsi="Times New Roman" w:cs="Times New Roman"/>
          <w:sz w:val="20"/>
          <w:szCs w:val="20"/>
          <w:lang w:bidi="ar-SA"/>
        </w:rPr>
        <w:t>glutamyltransferase</w:t>
      </w:r>
      <w:proofErr w:type="spellEnd"/>
      <w:r w:rsidRPr="008E088C">
        <w:rPr>
          <w:rFonts w:ascii="Times New Roman" w:eastAsia="Calibri" w:hAnsi="Times New Roman" w:cs="Times New Roman"/>
          <w:sz w:val="20"/>
          <w:szCs w:val="20"/>
          <w:lang w:bidi="ar-SA"/>
        </w:rPr>
        <w:t>. Statistically significant results are reported in bold.</w:t>
      </w:r>
    </w:p>
    <w:p w14:paraId="2BAE0F99" w14:textId="77777777" w:rsidR="008E088C" w:rsidRPr="008E088C" w:rsidRDefault="008E088C" w:rsidP="008E088C">
      <w:pPr>
        <w:bidi w:val="0"/>
        <w:spacing w:after="0"/>
        <w:jc w:val="center"/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bidi="ar-SA"/>
        </w:rPr>
      </w:pPr>
      <w:r w:rsidRPr="008E088C">
        <w:rPr>
          <w:rFonts w:ascii="Times New Roman" w:eastAsia="Calibri" w:hAnsi="Times New Roman" w:cs="Times New Roman"/>
          <w:b/>
          <w:bCs/>
          <w:noProof/>
          <w:color w:val="0D0D0D"/>
          <w:sz w:val="24"/>
          <w:szCs w:val="24"/>
          <w:lang w:bidi="ar-SA"/>
        </w:rPr>
        <w:lastRenderedPageBreak/>
        <w:t xml:space="preserve">Supplementary Table 2.Changes in fibrosis score and laboratory data in the sitagliptin group (n=44) and the placebo group (n=32) before and after the </w:t>
      </w:r>
      <w:r w:rsidRPr="00C6765C">
        <w:rPr>
          <w:rFonts w:ascii="Times New Roman" w:eastAsia="Calibri" w:hAnsi="Times New Roman" w:cs="Times New Roman"/>
          <w:b/>
          <w:bCs/>
          <w:noProof/>
          <w:sz w:val="24"/>
          <w:szCs w:val="24"/>
          <w:lang w:bidi="ar-SA"/>
        </w:rPr>
        <w:t>intervention by sex</w:t>
      </w:r>
      <w:r w:rsidRPr="00C6765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8E088C"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</w:rPr>
        <w:t>a</w:t>
      </w:r>
    </w:p>
    <w:tbl>
      <w:tblPr>
        <w:tblStyle w:val="TableGrid2"/>
        <w:tblW w:w="499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9"/>
        <w:gridCol w:w="1131"/>
        <w:gridCol w:w="1986"/>
        <w:gridCol w:w="1841"/>
        <w:gridCol w:w="992"/>
        <w:gridCol w:w="1986"/>
        <w:gridCol w:w="1841"/>
        <w:gridCol w:w="994"/>
      </w:tblGrid>
      <w:tr w:rsidR="008E088C" w:rsidRPr="008E088C" w14:paraId="0B41E65F" w14:textId="77777777" w:rsidTr="00636C0E">
        <w:trPr>
          <w:trHeight w:val="298"/>
        </w:trPr>
        <w:tc>
          <w:tcPr>
            <w:tcW w:w="905" w:type="pct"/>
            <w:tcBorders>
              <w:bottom w:val="single" w:sz="4" w:space="0" w:color="auto"/>
              <w:right w:val="nil"/>
            </w:tcBorders>
          </w:tcPr>
          <w:p w14:paraId="4F99339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</w:tcPr>
          <w:p w14:paraId="435D7EA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2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4D1839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57 )</w:t>
            </w:r>
          </w:p>
        </w:tc>
        <w:tc>
          <w:tcPr>
            <w:tcW w:w="1833" w:type="pct"/>
            <w:gridSpan w:val="3"/>
            <w:tcBorders>
              <w:left w:val="nil"/>
              <w:bottom w:val="single" w:sz="4" w:space="0" w:color="auto"/>
            </w:tcBorders>
          </w:tcPr>
          <w:p w14:paraId="24B33D43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emal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19)</w:t>
            </w:r>
          </w:p>
        </w:tc>
      </w:tr>
      <w:tr w:rsidR="008E088C" w:rsidRPr="008E088C" w14:paraId="0F6E8AFB" w14:textId="77777777" w:rsidTr="00636C0E">
        <w:trPr>
          <w:trHeight w:val="498"/>
        </w:trPr>
        <w:tc>
          <w:tcPr>
            <w:tcW w:w="905" w:type="pct"/>
            <w:tcBorders>
              <w:bottom w:val="single" w:sz="4" w:space="0" w:color="auto"/>
              <w:right w:val="nil"/>
            </w:tcBorders>
          </w:tcPr>
          <w:p w14:paraId="7A2F725F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</w:tcPr>
          <w:p w14:paraId="094398A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14:paraId="0143248B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efore intervention </w:t>
            </w:r>
          </w:p>
          <w:p w14:paraId="07DDA9F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5DCEF8F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intervention</w:t>
            </w:r>
          </w:p>
          <w:p w14:paraId="68313D6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</w:tcPr>
          <w:p w14:paraId="440EA17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14:paraId="0056344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efore intervention </w:t>
            </w:r>
          </w:p>
          <w:p w14:paraId="061FF83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1381EB7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ter intervention</w:t>
            </w:r>
          </w:p>
          <w:p w14:paraId="7A33E14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</w:tcBorders>
          </w:tcPr>
          <w:p w14:paraId="335643A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E088C" w:rsidRPr="008E088C" w14:paraId="2F134021" w14:textId="77777777" w:rsidTr="00636C0E">
        <w:trPr>
          <w:trHeight w:val="250"/>
        </w:trPr>
        <w:tc>
          <w:tcPr>
            <w:tcW w:w="905" w:type="pct"/>
            <w:tcBorders>
              <w:bottom w:val="nil"/>
              <w:right w:val="nil"/>
            </w:tcBorders>
          </w:tcPr>
          <w:p w14:paraId="1ED677D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Insulin (Mu/L)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</w:tcPr>
          <w:p w14:paraId="24BFE62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70ECE30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3 (9, 18)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4ACE1EE4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1 (8, 17)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</w:tcPr>
          <w:p w14:paraId="6083F634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</w:tcPr>
          <w:p w14:paraId="41891FE1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9 (10.4, 18.4)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</w:tcPr>
          <w:p w14:paraId="4498BF4C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(9.6, 14.2)</w:t>
            </w:r>
          </w:p>
        </w:tc>
        <w:tc>
          <w:tcPr>
            <w:tcW w:w="378" w:type="pct"/>
            <w:tcBorders>
              <w:left w:val="nil"/>
              <w:bottom w:val="nil"/>
            </w:tcBorders>
          </w:tcPr>
          <w:p w14:paraId="32EFA82B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8E088C" w:rsidRPr="008E088C" w14:paraId="6B4ACA17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09008E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0B27AB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3897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4 (11, 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DED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3 (10, 1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CAF7ED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3A23322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2 (12.8, 20.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0907333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7 (11.7, 17.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0A028D2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E088C" w:rsidRPr="008E088C" w14:paraId="613D586B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2F37D15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B66A930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3AD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.69 (2.42, 4.7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5FA1A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.14 (1.95, 4.5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CA33A7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32C6449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0 (2.38, 3.9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9101D76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4 (2.43, 3.2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0A4702A6" w14:textId="77777777" w:rsidR="008E088C" w:rsidRPr="008E088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E088C" w:rsidRPr="008E088C" w14:paraId="2F605236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0975F0F8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CAA036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7D4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.83 (2.60, 4.4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E3BD61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3.34 (2.55, 4.6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6E4F3F4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86F9696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9 (2.72, 5.1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BF09BC9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7 (2.85, 3.9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89536B4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E088C" w:rsidRPr="008E088C" w14:paraId="02CAB969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D3EABA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FBS (mg/d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84BC478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D5C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05 (99, 11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063321A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3 (98, 11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885E95B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456470F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95, 10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F10615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93, 10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3583226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8E088C" w:rsidRPr="008E088C" w14:paraId="11ADAAF0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3637A04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F0C80F1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4A0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10 (102, 1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F73E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4 (96, 11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05DDE9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C3205C0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 (90, 10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61372F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 (92, 10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32F1E64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E088C" w:rsidRPr="008E088C" w14:paraId="094C16CB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4E836D0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Total cholesterol (mg/d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2FAE6C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71CF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87 (166, 22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43EBBF0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6 (162, 20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5BCA056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05FB4E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8 (154, 2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2AC859E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7 (146, 20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5F8EEDF7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E088C" w:rsidRPr="008E088C" w14:paraId="1C3795A2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4713191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2B6CC7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D3A3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210 (189, 24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F71A90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80 (160, 20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C2D404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B4C5EC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 (142, 18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BDD5435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 (151, 17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34F45397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E088C" w:rsidRPr="008E088C" w14:paraId="4A346033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B74302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LDL-cholesterol (mg/d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368533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036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22 (110, 13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E67C9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2 (102, 13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8474ADB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20F99C4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7 (108, 13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B8A9E62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80, 12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0FEB1FE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E088C" w:rsidRPr="008E088C" w14:paraId="31DD4F1C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565B589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962B7C8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311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30 (118, 13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3563D3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11 (98, 13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0436407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4613A3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(104, 12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03D388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91, 11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4AD6EA0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E088C" w:rsidRPr="008E088C" w14:paraId="1B324F3A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230B7F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HDL-cholesterol (mg/d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720E73E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DB8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8 (32, 4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CEDBA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1 (40, 4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CE4055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086D777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41, 47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004E13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40, 4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56411E40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E088C" w:rsidRPr="008E088C" w14:paraId="68B575BD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74161A77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F02427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4BD879B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36, 4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608291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38, 4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21E1548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723132B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5 (41.75, 43.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A33250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40, 4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ACDEAC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E088C" w:rsidRPr="008E088C" w14:paraId="6A9A3523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472C781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Triglyceride (mg/d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25C4C4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CE6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51 (115, 213</w:t>
            </w:r>
            <w:bookmarkStart w:id="0" w:name="_GoBack"/>
            <w:bookmarkEnd w:id="0"/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CE75576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66 (122, 21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1C66150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29024E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(82, 16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E4D93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(112, 1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C6E9D6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E088C" w:rsidRPr="008E088C" w14:paraId="6C54243E" w14:textId="77777777" w:rsidTr="00636C0E">
        <w:trPr>
          <w:trHeight w:val="250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38F57820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3C0E397E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76C3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66 (138, 24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BE1A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40 (104, 22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0C1CC2E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5C2C74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 (87, 1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64662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 (102, 1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2AEF0AE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E088C" w:rsidRPr="008E088C" w14:paraId="03A1B268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72FF40F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ALT(IU/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56CAAB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C82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46 (36, 7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1B0B864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1 (27, 5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9E8782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3C13C06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26, 5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7289C0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22, 4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BF791D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E088C" w:rsidRPr="008E088C" w14:paraId="57C1591F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6D45EB1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2E58AABF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2FB0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44 (35, 5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E8145A8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0 (33, 5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05A2C40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E607482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22, 3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627039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22, 3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C78221B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E088C" w:rsidRPr="008E088C" w14:paraId="6C2F702A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2F84E91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AST(IU/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8EE96E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42018A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6 (29, 4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E5F68E2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5 (20, 3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D477D3F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A9C96E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26, 5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4550A08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16, 4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0D6EBC03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E088C" w:rsidRPr="008E088C" w14:paraId="6504E843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72EEFA7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50C515F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549A79C2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2 (28, 4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53DF5EC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26 (22, 3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5102E88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8D60268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23, 3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52711F2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17, 3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6E8334E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E088C" w:rsidRPr="008E088C" w14:paraId="122199CB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084F43A3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GGT(IU/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63E269E7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0005AAC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48 (35, 5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47517F6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1 (39, 4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2534C0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D657F3E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8, 5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9CF5107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 (41, 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51645BC6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E088C" w:rsidRPr="008E088C" w14:paraId="309674B9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2E15B293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170833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4670909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7 (24, 5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D26441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42 (31, 5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5CDE1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6C1E9D5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 (36, 5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8346E6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40, 4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E7CB0C7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8E088C" w:rsidRPr="008E088C" w14:paraId="0E557695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7089A0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ALKP(IU/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400AAB15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74520D9B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95 (150, 21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E0F05E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7 (159, 22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71FFC4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1A6DF632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 (167, 254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78A9689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149, 23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ABDCC5A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E088C" w:rsidRPr="008E088C" w14:paraId="48ED7B8C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7FB2FC74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108BF58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4576B4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80 (165, 22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8BC3D58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78 (168, 19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88A20AD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2614602B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4 (154, 18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6BA2ADC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0 (168, 23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5F0B2092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E088C" w:rsidRPr="008E088C" w14:paraId="73BC8BD1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59A9830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Ferritin (µg/l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7145CD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6267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32 (69, 18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83AD445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106 (61, 18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EE4683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713FB90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26, 8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4A69356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67, 131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56F23C8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8E088C" w:rsidRPr="008E088C" w14:paraId="0279B93E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234CBAC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51A71746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B93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118 (66, 22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BB326B7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67 (54, 13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E0EDE1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3A12C1CE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12, 8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CA1D96B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19, 7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681ED90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E088C" w:rsidRPr="008E088C" w14:paraId="25D28DA3" w14:textId="77777777" w:rsidTr="00636C0E">
        <w:trPr>
          <w:trHeight w:val="266"/>
        </w:trPr>
        <w:tc>
          <w:tcPr>
            <w:tcW w:w="905" w:type="pct"/>
            <w:tcBorders>
              <w:top w:val="nil"/>
              <w:bottom w:val="nil"/>
              <w:right w:val="nil"/>
            </w:tcBorders>
          </w:tcPr>
          <w:p w14:paraId="12C43A1F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Fibrosis score, Med (IQR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14:paraId="0CF66C64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Sitaglipti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64A8FA7D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6.20 (6.00, 7.30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19E7629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.70 (5.18, 6.2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727DA2F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14:paraId="4EEA2E5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8 (5.95, 7.2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019834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 (5.45, 7.7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</w:tcPr>
          <w:p w14:paraId="1D38C46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E088C" w:rsidRPr="008E088C" w14:paraId="50F42CE8" w14:textId="77777777" w:rsidTr="00636C0E">
        <w:trPr>
          <w:trHeight w:val="266"/>
        </w:trPr>
        <w:tc>
          <w:tcPr>
            <w:tcW w:w="905" w:type="pct"/>
            <w:tcBorders>
              <w:top w:val="nil"/>
              <w:right w:val="nil"/>
            </w:tcBorders>
          </w:tcPr>
          <w:p w14:paraId="19907C3C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</w:tcPr>
          <w:p w14:paraId="56FAD15A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</w:tcPr>
          <w:p w14:paraId="6F3E5571" w14:textId="77777777" w:rsidR="008E088C" w:rsidRPr="008E088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5.60 (4.95, 6.35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4560B188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5.40 (4.80, 6.22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</w:tcPr>
          <w:p w14:paraId="29879463" w14:textId="77777777" w:rsidR="008E088C" w:rsidRPr="00C6765C" w:rsidRDefault="008E088C" w:rsidP="00636C0E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</w:tcPr>
          <w:p w14:paraId="5154559B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7 (5.97, 7.25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2B650BA1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5 (4.92, 7.18)</w:t>
            </w:r>
          </w:p>
        </w:tc>
        <w:tc>
          <w:tcPr>
            <w:tcW w:w="378" w:type="pct"/>
            <w:tcBorders>
              <w:top w:val="nil"/>
              <w:left w:val="nil"/>
            </w:tcBorders>
          </w:tcPr>
          <w:p w14:paraId="5E7BDDAD" w14:textId="77777777" w:rsidR="008E088C" w:rsidRPr="00C6765C" w:rsidRDefault="008E088C" w:rsidP="00636C0E">
            <w:pPr>
              <w:bidi w:val="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6765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426BB22C" w14:textId="77777777" w:rsidR="008E088C" w:rsidRPr="008E088C" w:rsidRDefault="008E088C" w:rsidP="008E088C">
      <w:pPr>
        <w:bidi w:val="0"/>
        <w:spacing w:after="0"/>
        <w:jc w:val="lowKashida"/>
        <w:rPr>
          <w:rFonts w:ascii="Times New Roman" w:eastAsia="Calibri" w:hAnsi="Times New Roman" w:cs="Times New Roman"/>
          <w:sz w:val="20"/>
          <w:szCs w:val="20"/>
          <w:lang w:bidi="ar-SA"/>
        </w:rPr>
      </w:pPr>
      <w:r w:rsidRPr="008E088C">
        <w:rPr>
          <w:rFonts w:ascii="Times New Roman" w:eastAsia="Calibri" w:hAnsi="Times New Roman" w:cs="Times New Roman"/>
          <w:sz w:val="20"/>
          <w:szCs w:val="20"/>
          <w:vertAlign w:val="superscript"/>
          <w:lang w:bidi="ar-SA"/>
        </w:rPr>
        <w:t>a</w:t>
      </w:r>
      <w:r w:rsidRPr="008E088C">
        <w:rPr>
          <w:rFonts w:ascii="Times New Roman" w:eastAsia="Calibri" w:hAnsi="Times New Roman" w:cs="Times New Roman"/>
          <w:sz w:val="20"/>
          <w:szCs w:val="20"/>
          <w:lang w:bidi="ar-SA"/>
        </w:rPr>
        <w:t xml:space="preserve"> </w:t>
      </w:r>
      <w:r w:rsidRPr="008E088C">
        <w:rPr>
          <w:rFonts w:ascii="Times New Roman" w:eastAsia="Calibri" w:hAnsi="Times New Roman" w:cs="Times New Roman"/>
          <w:sz w:val="18"/>
          <w:szCs w:val="18"/>
          <w:lang w:bidi="ar-SA"/>
        </w:rPr>
        <w:t>Median (IQR)</w:t>
      </w:r>
    </w:p>
    <w:p w14:paraId="389F1F6C" w14:textId="77777777" w:rsidR="008E088C" w:rsidRPr="008E088C" w:rsidRDefault="008E088C" w:rsidP="008E088C">
      <w:pPr>
        <w:bidi w:val="0"/>
        <w:spacing w:after="0"/>
        <w:jc w:val="lowKashida"/>
        <w:rPr>
          <w:rFonts w:ascii="Times New Roman" w:eastAsia="Calibri" w:hAnsi="Times New Roman" w:cs="Times New Roman"/>
          <w:sz w:val="18"/>
          <w:szCs w:val="18"/>
          <w:vertAlign w:val="superscript"/>
          <w:lang w:bidi="ar-SA"/>
        </w:rPr>
      </w:pPr>
      <w:r w:rsidRPr="008E088C">
        <w:rPr>
          <w:rFonts w:ascii="Times New Roman" w:eastAsia="Calibri" w:hAnsi="Times New Roman" w:cs="Times New Roman"/>
          <w:sz w:val="20"/>
          <w:szCs w:val="20"/>
          <w:vertAlign w:val="superscript"/>
          <w:lang w:bidi="ar-SA"/>
        </w:rPr>
        <w:t xml:space="preserve">b </w:t>
      </w:r>
      <w:r w:rsidRPr="008E088C">
        <w:rPr>
          <w:rFonts w:ascii="Times New Roman" w:eastAsia="Calibri" w:hAnsi="Times New Roman" w:cs="Times New Roman"/>
          <w:sz w:val="18"/>
          <w:szCs w:val="18"/>
          <w:lang w:bidi="ar-SA"/>
        </w:rPr>
        <w:t>Wilcoxon signed rank test with continuity correction; Wilcoxon signed rank exact test</w:t>
      </w:r>
    </w:p>
    <w:p w14:paraId="4B85391E" w14:textId="77777777" w:rsidR="008E088C" w:rsidRPr="008E088C" w:rsidRDefault="008E088C" w:rsidP="008E088C">
      <w:pPr>
        <w:bidi w:val="0"/>
        <w:spacing w:after="0"/>
        <w:jc w:val="lowKashida"/>
        <w:rPr>
          <w:rFonts w:ascii="Times New Roman" w:eastAsia="Calibri" w:hAnsi="Times New Roman" w:cs="Times New Roman"/>
          <w:sz w:val="18"/>
          <w:szCs w:val="18"/>
          <w:lang w:bidi="ar-SA"/>
        </w:rPr>
      </w:pPr>
      <w:r w:rsidRPr="008E088C">
        <w:rPr>
          <w:rFonts w:ascii="Times New Roman" w:eastAsia="Calibri" w:hAnsi="Times New Roman" w:cs="Times New Roman"/>
          <w:sz w:val="18"/>
          <w:szCs w:val="18"/>
          <w:lang w:bidi="ar-SA"/>
        </w:rPr>
        <w:t>Abbreviation: FBS, fasting blood sugar; HOMA-IR: homeostasis model of insulin resistance; LDL: low-density lipoprotein; HDL: high-density lipoprotein; ALT: alanine aminotransferase; AST: aspartate aminotransferase; GGT: gamma-</w:t>
      </w:r>
      <w:proofErr w:type="spellStart"/>
      <w:r w:rsidRPr="008E088C">
        <w:rPr>
          <w:rFonts w:ascii="Times New Roman" w:eastAsia="Calibri" w:hAnsi="Times New Roman" w:cs="Times New Roman"/>
          <w:sz w:val="18"/>
          <w:szCs w:val="18"/>
          <w:lang w:bidi="ar-SA"/>
        </w:rPr>
        <w:t>glutamyltransferase</w:t>
      </w:r>
      <w:proofErr w:type="spellEnd"/>
      <w:r w:rsidRPr="008E088C">
        <w:rPr>
          <w:rFonts w:ascii="Times New Roman" w:eastAsia="Calibri" w:hAnsi="Times New Roman" w:cs="Times New Roman"/>
          <w:sz w:val="18"/>
          <w:szCs w:val="18"/>
          <w:lang w:bidi="ar-SA"/>
        </w:rPr>
        <w:t>.</w:t>
      </w:r>
    </w:p>
    <w:p w14:paraId="50ED074B" w14:textId="4204DC18" w:rsidR="008E088C" w:rsidRPr="008E088C" w:rsidRDefault="008E088C" w:rsidP="00703DC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 w:rsidRPr="008E088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lastRenderedPageBreak/>
        <w:t xml:space="preserve">Supplementary Table 3. Changes in outcome in the treatment and placebo groups </w:t>
      </w:r>
      <w:r w:rsidRPr="00C6765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based on the BMI status by </w:t>
      </w:r>
      <w:r w:rsidR="00703DC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ex</w:t>
      </w:r>
      <w:r w:rsidRPr="00C6765C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C6765C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  <w:lang w:bidi="ar-SA"/>
        </w:rPr>
        <w:t>a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133"/>
        <w:gridCol w:w="1231"/>
        <w:gridCol w:w="1887"/>
        <w:gridCol w:w="1802"/>
        <w:gridCol w:w="893"/>
        <w:gridCol w:w="222"/>
        <w:gridCol w:w="1887"/>
        <w:gridCol w:w="1802"/>
        <w:gridCol w:w="891"/>
      </w:tblGrid>
      <w:tr w:rsidR="008E088C" w:rsidRPr="008E088C" w14:paraId="10DB8987" w14:textId="77777777" w:rsidTr="00E13278">
        <w:tc>
          <w:tcPr>
            <w:tcW w:w="542" w:type="pct"/>
            <w:tcBorders>
              <w:bottom w:val="single" w:sz="4" w:space="0" w:color="auto"/>
              <w:right w:val="nil"/>
            </w:tcBorders>
          </w:tcPr>
          <w:p w14:paraId="303DA875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</w:tcPr>
          <w:p w14:paraId="48744CAC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</w:tcPr>
          <w:p w14:paraId="30AE36DB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739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67B3744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le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n=57 )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14:paraId="6003FF06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8" w:type="pct"/>
            <w:gridSpan w:val="3"/>
            <w:tcBorders>
              <w:left w:val="nil"/>
              <w:bottom w:val="single" w:sz="4" w:space="0" w:color="auto"/>
            </w:tcBorders>
          </w:tcPr>
          <w:p w14:paraId="145B626C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emal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=19)</w:t>
            </w:r>
          </w:p>
        </w:tc>
      </w:tr>
      <w:tr w:rsidR="008E088C" w:rsidRPr="008E088C" w14:paraId="2ED70BD0" w14:textId="77777777" w:rsidTr="00E13278">
        <w:tc>
          <w:tcPr>
            <w:tcW w:w="542" w:type="pct"/>
            <w:tcBorders>
              <w:bottom w:val="single" w:sz="4" w:space="0" w:color="auto"/>
            </w:tcBorders>
          </w:tcPr>
          <w:p w14:paraId="5137ADAC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600E9113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Groups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29E06DD4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BMI status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1E23562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Before intervention,</w:t>
            </w:r>
          </w:p>
          <w:p w14:paraId="7E26C27F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Median (IQR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3000706F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After intervention,</w:t>
            </w:r>
          </w:p>
          <w:p w14:paraId="1BE61430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Median (IQR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64A14250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979DED7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7366A788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Before intervention,</w:t>
            </w:r>
          </w:p>
          <w:p w14:paraId="44360CE9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Median (IQR)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689A0DE6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After intervention,</w:t>
            </w:r>
          </w:p>
          <w:p w14:paraId="791426CA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Median (IQR)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1521055A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  <w:r w:rsidRPr="008E088C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8E088C" w:rsidRPr="008E088C" w14:paraId="25101DC4" w14:textId="77777777" w:rsidTr="00E13278">
        <w:tc>
          <w:tcPr>
            <w:tcW w:w="542" w:type="pct"/>
            <w:tcBorders>
              <w:bottom w:val="nil"/>
            </w:tcBorders>
          </w:tcPr>
          <w:p w14:paraId="0AECF44C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8E088C">
              <w:rPr>
                <w:rFonts w:ascii="Times New Roman" w:eastAsia="Calibri" w:hAnsi="Times New Roman" w:cs="Times New Roman"/>
                <w:b/>
                <w:bCs/>
              </w:rPr>
              <w:t>ALT(IU/L)</w:t>
            </w:r>
          </w:p>
        </w:tc>
        <w:tc>
          <w:tcPr>
            <w:tcW w:w="430" w:type="pct"/>
            <w:tcBorders>
              <w:bottom w:val="nil"/>
            </w:tcBorders>
          </w:tcPr>
          <w:p w14:paraId="3F64B0E5" w14:textId="77777777" w:rsidR="008E088C" w:rsidRPr="008E088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</w:rPr>
            </w:pPr>
            <w:r w:rsidRPr="008E088C">
              <w:rPr>
                <w:rFonts w:ascii="Times New Roman" w:eastAsia="Calibri" w:hAnsi="Times New Roman" w:cs="Times New Roman"/>
              </w:rPr>
              <w:t>Sitagliptin</w:t>
            </w:r>
          </w:p>
        </w:tc>
        <w:tc>
          <w:tcPr>
            <w:tcW w:w="467" w:type="pct"/>
            <w:tcBorders>
              <w:bottom w:val="nil"/>
            </w:tcBorders>
          </w:tcPr>
          <w:p w14:paraId="14E31E41" w14:textId="77777777" w:rsidR="008E088C" w:rsidRPr="008E088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16" w:type="pct"/>
            <w:tcBorders>
              <w:bottom w:val="nil"/>
            </w:tcBorders>
          </w:tcPr>
          <w:p w14:paraId="680C6E04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75 (72, 75)</w:t>
            </w:r>
          </w:p>
        </w:tc>
        <w:tc>
          <w:tcPr>
            <w:tcW w:w="684" w:type="pct"/>
            <w:tcBorders>
              <w:bottom w:val="nil"/>
            </w:tcBorders>
          </w:tcPr>
          <w:p w14:paraId="3FE57774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46 (44, 49)</w:t>
            </w:r>
          </w:p>
        </w:tc>
        <w:tc>
          <w:tcPr>
            <w:tcW w:w="339" w:type="pct"/>
            <w:tcBorders>
              <w:bottom w:val="nil"/>
            </w:tcBorders>
          </w:tcPr>
          <w:p w14:paraId="61247B79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bottom w:val="nil"/>
            </w:tcBorders>
          </w:tcPr>
          <w:p w14:paraId="4FA1C518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16" w:type="pct"/>
            <w:tcBorders>
              <w:bottom w:val="nil"/>
            </w:tcBorders>
          </w:tcPr>
          <w:p w14:paraId="0C131864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Calibri" w:hAnsi="Times New Roman" w:cs="Times New Roman"/>
                <w:sz w:val="20"/>
                <w:szCs w:val="20"/>
              </w:rPr>
              <w:t>35(32, 46)</w:t>
            </w:r>
          </w:p>
        </w:tc>
        <w:tc>
          <w:tcPr>
            <w:tcW w:w="684" w:type="pct"/>
            <w:tcBorders>
              <w:bottom w:val="nil"/>
            </w:tcBorders>
          </w:tcPr>
          <w:p w14:paraId="539B72AB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6(22, 58)</w:t>
            </w:r>
          </w:p>
        </w:tc>
        <w:tc>
          <w:tcPr>
            <w:tcW w:w="338" w:type="pct"/>
            <w:tcBorders>
              <w:bottom w:val="nil"/>
            </w:tcBorders>
          </w:tcPr>
          <w:p w14:paraId="0D8AE8C2" w14:textId="77777777" w:rsidR="008E088C" w:rsidRPr="008E088C" w:rsidRDefault="008E088C" w:rsidP="008E088C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E088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&gt;0.99</w:t>
            </w:r>
          </w:p>
        </w:tc>
      </w:tr>
      <w:tr w:rsidR="00201480" w:rsidRPr="00201480" w14:paraId="0489C9C4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7652A00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AD1EC61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2663C26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71E61C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0 (33, 5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399352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8 (22, 5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79905A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22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47B253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34ED24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3(63.0, 63.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41E66D0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(49.0, 49.0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3FF0661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55F158FD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350E214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A1F2F53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9678C80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3485BC0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5 (38, 7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98B34D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0 (38, 6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3C77870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0831C3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0DE1E3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6(25, 47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439A1E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(22, 36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620431A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30</w:t>
            </w:r>
          </w:p>
        </w:tc>
      </w:tr>
      <w:tr w:rsidR="00201480" w:rsidRPr="00201480" w14:paraId="1159A514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26EFB7C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56A2D46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</w:rPr>
              <w:t>Placebo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557CA6B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3FD4B9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6 (50, 6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74A3FE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2 (38, 4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681EBD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142558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78D8DB0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256E54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4AA75AF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1480" w:rsidRPr="00201480" w14:paraId="2A053383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371EA09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D03C721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4FB03A6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CC7B5C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2 (35, 7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496195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6 (31, 5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D5619D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2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B29DF5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068DF3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1(18, 45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2485B6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1(30, 32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0CE78C7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7E8D0BB0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2495E07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4D1E238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2E04AC6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1A14BE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7 (34, 49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3E9725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8 (40, 53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DD4983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7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FE09F1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744342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9(29, 31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E90E31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2(21, 73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764513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85</w:t>
            </w:r>
          </w:p>
        </w:tc>
      </w:tr>
      <w:tr w:rsidR="00201480" w:rsidRPr="00201480" w14:paraId="4CDC4727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406552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  <w:r w:rsidRPr="00201480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  <w:t>AST(IU/L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1FE6B1B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Sitagliptin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85F906D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Normal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534601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5 (50, 6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5584A6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1 (36, 46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072BDDD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8E9407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75AEF2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6(24, 38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695371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1(18, 41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456EF5E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4EB0C55C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39A291C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CBEC394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D61C129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A3C04C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2 (28, 4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B91348C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4 (20, 3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C998CF0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3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9C0C83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3CE284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6(76, 7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6EBB8A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5(65, 65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C18CE5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58A2EBEC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6E90278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B491600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DDDBB11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E5E567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1 (31, 4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426E9AA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7 (18, 34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13DF1CF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0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165F88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FFC4EF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1(28, 4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3D6E911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(15, 24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5C0986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35</w:t>
            </w:r>
          </w:p>
        </w:tc>
      </w:tr>
      <w:tr w:rsidR="00201480" w:rsidRPr="00201480" w14:paraId="6C93F692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7D41B46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CB2639A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Placebo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2A3EDC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5E5B52D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2(37.5, 43.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864369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9(28.0, 36.5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378E53DC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A33EA1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64A7BBD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11DEC26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29D507A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1480" w:rsidRPr="00201480" w14:paraId="05850905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3673BE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A70A52B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E7D1D3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0D6A277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1 (28, 4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523A71E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3 (19, 29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3CEF559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37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5A7542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F549A4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5(24, 37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BAECF5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1(28, 34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7C55E02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4BA7AE93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5BB7B7F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21A6770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9FEF733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55E2C42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8.5 (26.0, 31.8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8D49375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4(23.0, 28.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E299AD0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7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D24F6F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E22BCD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7(23, 38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5B45C6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7(16, 29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349A76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62</w:t>
            </w:r>
          </w:p>
        </w:tc>
      </w:tr>
      <w:tr w:rsidR="00201480" w:rsidRPr="00201480" w14:paraId="4762F28C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7AE111E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  <w:r w:rsidRPr="00201480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  <w:t>GGT(IU/L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7796061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Sitagliptin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6733463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Normal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3CADC149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7 (58, 8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0DCE927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3 (48, 58)</w:t>
            </w:r>
          </w:p>
        </w:tc>
        <w:tc>
          <w:tcPr>
            <w:tcW w:w="339" w:type="pct"/>
            <w:tcBorders>
              <w:top w:val="nil"/>
              <w:bottom w:val="nil"/>
            </w:tcBorders>
          </w:tcPr>
          <w:p w14:paraId="65E982FD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A530DA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F3EE50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0(58, 6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AE4397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1(46, 80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007C9B6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1DF83CD4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39FFB1D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1554C69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061156F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780337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2 (35, 5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C443F64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1 (36, 43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140B845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AE9F9D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D22B7F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0(40, 4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7F7AF1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8(48, 48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64048F3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6A061D6D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57425BC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7C85F3A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CF9FDCD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D8A711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4 (38, 6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33228F53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1 (39, 42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FE12D8E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C9D889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28DC0D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1(34, 4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32B52C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3(41, 47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013FE0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0</w:t>
            </w:r>
          </w:p>
        </w:tc>
      </w:tr>
      <w:tr w:rsidR="00201480" w:rsidRPr="00201480" w14:paraId="0E98C414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7A3BD3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F9F6A15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Placebo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1B585D1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BDB62C3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6(43.50, 48.5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A68C9C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8 (45.00, 49.0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1110AEC8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80DF4F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5A7A839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916062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4CF5D92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1480" w:rsidRPr="00201480" w14:paraId="35E0FE37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15A6E00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DEC2456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73AC3E5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479FB1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4 (21, 42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6A16A9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38 (30, 49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19839553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680462E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B52F1E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1(33, 5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817681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0(29, 40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0501ECA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</w:tr>
      <w:tr w:rsidR="00201480" w:rsidRPr="00201480" w14:paraId="13806A02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1385504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C64CA5E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1B4628C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Obese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40356C00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4 (25, 5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C7D1F5A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1 (34, 4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4728BA5A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0081F5C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4BF6A8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1(40, 4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E677C1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1(40, 137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33104DA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266D2B00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406F987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  <w:r w:rsidRPr="00201480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  <w:t>ALKP(IU/L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143A001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Sitagliptin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0223A24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C1D2B02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63 (149, 16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6079A7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34 (128, 14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CBE47B5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AD1E19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0C83AF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78(262, 41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C8BF3A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5(180, 206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00EE4D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</w:tr>
      <w:tr w:rsidR="00201480" w:rsidRPr="00201480" w14:paraId="1533EF06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4517694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E2DBCAE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BAC1F6D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53E65A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95 (150, 20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45CD7A79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72 (159, 194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6E05B8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3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1823651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0EAF01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53(253, 253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00A558F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49(249, 249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78144A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0606C475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46574A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339CCDE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B752715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Obese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8692093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12 (190, 238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413A055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28 (198, 25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2FFAE3AD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7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6FD34FF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7AE6E99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74(151, 22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79CF0C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2(129, 234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ACC989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94</w:t>
            </w:r>
          </w:p>
        </w:tc>
      </w:tr>
      <w:tr w:rsidR="00201480" w:rsidRPr="00201480" w14:paraId="176E4546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4CAB69AF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67024CB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Placebo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E460921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3FD93278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76 (139, 18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A720CA0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95 (151, 196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545B003C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224DAC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1AEA147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11F924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533AF24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1480" w:rsidRPr="00201480" w14:paraId="68F4023E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7C6444F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DB70DA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293899F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1137D51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70 (164, 21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3BB5D1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76 (168, 195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5F06026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3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1A5959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869224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2(159, 176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454651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0(166, 211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4B6194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35652C30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7406FBB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AF434C3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598F230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bese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78FCAA5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227 (180, 27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25DE00D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176 (175, 18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66930D4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3C833A9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16C6DC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5(150, 184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7BC55D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2(172, 244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5F35FE2F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62</w:t>
            </w:r>
          </w:p>
        </w:tc>
      </w:tr>
      <w:tr w:rsidR="00201480" w:rsidRPr="00201480" w14:paraId="31471A4E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55D027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201480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</w:rPr>
              <w:t>Fibro score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5C3508BE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Sitagliptin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99D359D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Normal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F1ECB03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7.90 (7.10, 12.2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B5EF90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10 (5.00, 8.1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05851BBA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5E85647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3E6B33E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(5.75, 7.50)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1B2A0C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50(5.45, 7.00)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2CCF8C5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17</w:t>
            </w:r>
          </w:p>
        </w:tc>
      </w:tr>
      <w:tr w:rsidR="00201480" w:rsidRPr="00201480" w14:paraId="027B73F8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0FC8E720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957605D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81889EF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Overweight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0704782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.10 (5.80, 7.0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E73E3B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40 (5.00, 6.2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EF505F4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32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48F258D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14477CB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.30 (10.30, 10.3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589147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.30 (8.30, 8.30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46E2B66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</w:tr>
      <w:tr w:rsidR="00201480" w:rsidRPr="00201480" w14:paraId="26943755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551CA49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46E246B7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1BFA482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Obese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6016FABF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.30 (6.00, 7.3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C9E6466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.00 (5.70, 6.1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137E964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068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A586AD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D07079B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.80(5.95, 7.0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1BB8EF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.70(6.00, 7.05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1368626A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67</w:t>
            </w:r>
          </w:p>
        </w:tc>
      </w:tr>
      <w:tr w:rsidR="00201480" w:rsidRPr="00201480" w14:paraId="6401CBF8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1F1B728D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7B064750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</w:rPr>
              <w:t>Placebo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AEABBD4" w14:textId="77777777" w:rsidR="008E088C" w:rsidRPr="00C6765C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Normal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5A347FEB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4.60 (4.60, 6.3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B1C3449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.60 (5.30, 6.7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740EAD28" w14:textId="77777777" w:rsidR="008E088C" w:rsidRPr="00C6765C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6765C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&gt;0.99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215D329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</w:tcPr>
          <w:p w14:paraId="4A52C10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63C33FF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5479E98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201480" w:rsidRPr="00201480" w14:paraId="252C337A" w14:textId="77777777" w:rsidTr="00E13278">
        <w:tc>
          <w:tcPr>
            <w:tcW w:w="542" w:type="pct"/>
            <w:tcBorders>
              <w:top w:val="nil"/>
              <w:bottom w:val="nil"/>
            </w:tcBorders>
          </w:tcPr>
          <w:p w14:paraId="33FACBB3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7656D5E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92172BC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Overweight 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233B69F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50 (5.00, 6.07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395E0AF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10 (4.75, 6.00)</w:t>
            </w: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14:paraId="67D88451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43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785913A7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14:paraId="0C53F40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(4.85, 6.50)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BC50B2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(4.95, 7.40)</w:t>
            </w:r>
          </w:p>
        </w:tc>
        <w:tc>
          <w:tcPr>
            <w:tcW w:w="338" w:type="pct"/>
            <w:tcBorders>
              <w:top w:val="nil"/>
              <w:bottom w:val="nil"/>
            </w:tcBorders>
            <w:vAlign w:val="center"/>
          </w:tcPr>
          <w:p w14:paraId="2149BEDF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</w:tr>
      <w:tr w:rsidR="00201480" w:rsidRPr="00201480" w14:paraId="1C600794" w14:textId="77777777" w:rsidTr="00E13278">
        <w:tc>
          <w:tcPr>
            <w:tcW w:w="542" w:type="pct"/>
            <w:tcBorders>
              <w:top w:val="nil"/>
            </w:tcBorders>
          </w:tcPr>
          <w:p w14:paraId="2BBF8738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</w:tcBorders>
          </w:tcPr>
          <w:p w14:paraId="6DB33626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0F314299" w14:textId="77777777" w:rsidR="008E088C" w:rsidRPr="00201480" w:rsidRDefault="008E088C" w:rsidP="008E088C">
            <w:pPr>
              <w:bidi w:val="0"/>
              <w:jc w:val="lowKashida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 xml:space="preserve">Obese </w:t>
            </w:r>
          </w:p>
        </w:tc>
        <w:tc>
          <w:tcPr>
            <w:tcW w:w="716" w:type="pct"/>
            <w:tcBorders>
              <w:top w:val="nil"/>
            </w:tcBorders>
            <w:vAlign w:val="center"/>
          </w:tcPr>
          <w:p w14:paraId="6FD4A58C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6.55 (5.72, 7.15)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4BDFCE04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5.65 (5.25, 6.43)</w:t>
            </w:r>
          </w:p>
        </w:tc>
        <w:tc>
          <w:tcPr>
            <w:tcW w:w="339" w:type="pct"/>
            <w:tcBorders>
              <w:top w:val="nil"/>
            </w:tcBorders>
            <w:vAlign w:val="center"/>
          </w:tcPr>
          <w:p w14:paraId="63EF477E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  <w:t>0.88</w:t>
            </w:r>
          </w:p>
        </w:tc>
        <w:tc>
          <w:tcPr>
            <w:tcW w:w="84" w:type="pct"/>
            <w:tcBorders>
              <w:top w:val="nil"/>
            </w:tcBorders>
          </w:tcPr>
          <w:p w14:paraId="6D969705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</w:tcBorders>
            <w:vAlign w:val="center"/>
          </w:tcPr>
          <w:p w14:paraId="452C8A6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.90(6.50, 7.00)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58C5BD46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50(5.00, 7.00)</w:t>
            </w:r>
          </w:p>
        </w:tc>
        <w:tc>
          <w:tcPr>
            <w:tcW w:w="338" w:type="pct"/>
            <w:tcBorders>
              <w:top w:val="nil"/>
            </w:tcBorders>
            <w:vAlign w:val="center"/>
          </w:tcPr>
          <w:p w14:paraId="34FB00F2" w14:textId="77777777" w:rsidR="008E088C" w:rsidRPr="00201480" w:rsidRDefault="008E088C" w:rsidP="008E088C">
            <w:pPr>
              <w:bidi w:val="0"/>
              <w:rPr>
                <w:rFonts w:ascii="Times New Roman" w:eastAsia="Calibri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1480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</w:t>
            </w:r>
          </w:p>
        </w:tc>
      </w:tr>
    </w:tbl>
    <w:p w14:paraId="2B0F6D11" w14:textId="77777777" w:rsidR="00EF749D" w:rsidRPr="00201480" w:rsidRDefault="008E088C" w:rsidP="008E088C">
      <w:pPr>
        <w:bidi w:val="0"/>
        <w:spacing w:after="0"/>
        <w:jc w:val="lowKashida"/>
        <w:rPr>
          <w:rFonts w:ascii="Times New Roman" w:hAnsi="Times New Roman" w:cs="Times New Roman"/>
          <w:color w:val="0D0D0D" w:themeColor="text1" w:themeTint="F2"/>
        </w:rPr>
      </w:pPr>
      <w:r w:rsidRPr="00201480">
        <w:rPr>
          <w:rFonts w:ascii="Times New Roman" w:eastAsia="Calibri" w:hAnsi="Times New Roman" w:cs="Times New Roman"/>
          <w:color w:val="0D0D0D" w:themeColor="text1" w:themeTint="F2"/>
          <w:sz w:val="18"/>
          <w:szCs w:val="18"/>
          <w:vertAlign w:val="superscript"/>
          <w:lang w:bidi="ar-SA"/>
        </w:rPr>
        <w:t>a</w:t>
      </w:r>
      <w:r w:rsidRPr="00201480">
        <w:rPr>
          <w:rFonts w:ascii="Times New Roman" w:eastAsia="Calibri" w:hAnsi="Times New Roman" w:cs="Times New Roman"/>
          <w:color w:val="0D0D0D" w:themeColor="text1" w:themeTint="F2"/>
          <w:sz w:val="18"/>
          <w:szCs w:val="18"/>
          <w:lang w:bidi="ar-SA"/>
        </w:rPr>
        <w:t xml:space="preserve"> Median (IQR), </w:t>
      </w:r>
      <w:r w:rsidRPr="00201480">
        <w:rPr>
          <w:rFonts w:ascii="Times New Roman" w:eastAsia="Calibri" w:hAnsi="Times New Roman" w:cs="Times New Roman"/>
          <w:color w:val="0D0D0D" w:themeColor="text1" w:themeTint="F2"/>
          <w:sz w:val="18"/>
          <w:szCs w:val="18"/>
          <w:vertAlign w:val="superscript"/>
          <w:lang w:bidi="ar-SA"/>
        </w:rPr>
        <w:t xml:space="preserve">b </w:t>
      </w:r>
      <w:r w:rsidRPr="00201480">
        <w:rPr>
          <w:rFonts w:ascii="Times New Roman" w:eastAsia="Calibri" w:hAnsi="Times New Roman" w:cs="Times New Roman"/>
          <w:color w:val="0D0D0D" w:themeColor="text1" w:themeTint="F2"/>
          <w:sz w:val="18"/>
          <w:szCs w:val="18"/>
          <w:lang w:bidi="ar-SA"/>
        </w:rPr>
        <w:t>Wilcoxon signed rank test with continuity correction; Wilcoxon signed rank exact test</w:t>
      </w:r>
    </w:p>
    <w:sectPr w:rsidR="00EF749D" w:rsidRPr="00201480" w:rsidSect="00FE4C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63A41"/>
    <w:multiLevelType w:val="hybridMultilevel"/>
    <w:tmpl w:val="0F0ED6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77CCA"/>
    <w:multiLevelType w:val="hybridMultilevel"/>
    <w:tmpl w:val="08B8BD0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6E1450"/>
    <w:multiLevelType w:val="hybridMultilevel"/>
    <w:tmpl w:val="3B049A46"/>
    <w:lvl w:ilvl="0" w:tplc="66FC3088">
      <w:start w:val="1"/>
      <w:numFmt w:val="decimal"/>
      <w:lvlText w:val="%1)"/>
      <w:lvlJc w:val="left"/>
      <w:pPr>
        <w:ind w:left="360" w:hanging="360"/>
      </w:pPr>
      <w:rPr>
        <w:rFonts w:hint="default"/>
        <w:color w:val="1D2228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E34177"/>
    <w:multiLevelType w:val="hybridMultilevel"/>
    <w:tmpl w:val="389AF4EA"/>
    <w:lvl w:ilvl="0" w:tplc="541AFBD2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0814A0"/>
    <w:multiLevelType w:val="hybridMultilevel"/>
    <w:tmpl w:val="732E33B2"/>
    <w:lvl w:ilvl="0" w:tplc="4978D6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78350E"/>
    <w:multiLevelType w:val="hybridMultilevel"/>
    <w:tmpl w:val="3A8EC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AA0BC9"/>
    <w:multiLevelType w:val="hybridMultilevel"/>
    <w:tmpl w:val="951CE188"/>
    <w:lvl w:ilvl="0" w:tplc="6798C80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6151BC3"/>
    <w:multiLevelType w:val="hybridMultilevel"/>
    <w:tmpl w:val="28CA587A"/>
    <w:lvl w:ilvl="0" w:tplc="99AE453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D42F6"/>
    <w:multiLevelType w:val="hybridMultilevel"/>
    <w:tmpl w:val="72EAE516"/>
    <w:lvl w:ilvl="0" w:tplc="A4AC090A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18051E"/>
    <w:multiLevelType w:val="hybridMultilevel"/>
    <w:tmpl w:val="2C8EB860"/>
    <w:lvl w:ilvl="0" w:tplc="8C1C76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C461C2"/>
    <w:multiLevelType w:val="hybridMultilevel"/>
    <w:tmpl w:val="82D6B9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A72C93"/>
    <w:multiLevelType w:val="hybridMultilevel"/>
    <w:tmpl w:val="1C649A40"/>
    <w:lvl w:ilvl="0" w:tplc="C20CDCC6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DAB2536"/>
    <w:multiLevelType w:val="hybridMultilevel"/>
    <w:tmpl w:val="607005A6"/>
    <w:lvl w:ilvl="0" w:tplc="792CF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D91E06"/>
    <w:multiLevelType w:val="hybridMultilevel"/>
    <w:tmpl w:val="DFDE0584"/>
    <w:lvl w:ilvl="0" w:tplc="DABE37BA">
      <w:start w:val="1"/>
      <w:numFmt w:val="decimal"/>
      <w:lvlText w:val="%1)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36C6B49"/>
    <w:multiLevelType w:val="hybridMultilevel"/>
    <w:tmpl w:val="B9EC3FC8"/>
    <w:lvl w:ilvl="0" w:tplc="F838165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8E046C"/>
    <w:multiLevelType w:val="hybridMultilevel"/>
    <w:tmpl w:val="56487850"/>
    <w:lvl w:ilvl="0" w:tplc="F048C284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8344F8B"/>
    <w:multiLevelType w:val="hybridMultilevel"/>
    <w:tmpl w:val="3C5A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C731AD"/>
    <w:multiLevelType w:val="hybridMultilevel"/>
    <w:tmpl w:val="E6A034B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4D6FBA"/>
    <w:multiLevelType w:val="hybridMultilevel"/>
    <w:tmpl w:val="AFD403DE"/>
    <w:lvl w:ilvl="0" w:tplc="97A8A06A">
      <w:start w:val="1"/>
      <w:numFmt w:val="decimal"/>
      <w:lvlText w:val="%1-"/>
      <w:lvlJc w:val="left"/>
      <w:pPr>
        <w:ind w:left="36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01F1578"/>
    <w:multiLevelType w:val="hybridMultilevel"/>
    <w:tmpl w:val="2CF4E0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232E90"/>
    <w:multiLevelType w:val="hybridMultilevel"/>
    <w:tmpl w:val="CFAEC5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DA19F2"/>
    <w:multiLevelType w:val="hybridMultilevel"/>
    <w:tmpl w:val="E0907E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D35E52"/>
    <w:multiLevelType w:val="hybridMultilevel"/>
    <w:tmpl w:val="B8D42D7A"/>
    <w:lvl w:ilvl="0" w:tplc="6798C8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0D18FD"/>
    <w:multiLevelType w:val="hybridMultilevel"/>
    <w:tmpl w:val="9FD0923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FF7481"/>
    <w:multiLevelType w:val="hybridMultilevel"/>
    <w:tmpl w:val="0FE04DFC"/>
    <w:lvl w:ilvl="0" w:tplc="1606678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3317639"/>
    <w:multiLevelType w:val="hybridMultilevel"/>
    <w:tmpl w:val="6CC08A90"/>
    <w:lvl w:ilvl="0" w:tplc="D032A7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34D1AE6"/>
    <w:multiLevelType w:val="hybridMultilevel"/>
    <w:tmpl w:val="202C79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E416AA4"/>
    <w:multiLevelType w:val="hybridMultilevel"/>
    <w:tmpl w:val="FCDC2D44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4"/>
  </w:num>
  <w:num w:numId="3">
    <w:abstractNumId w:val="10"/>
  </w:num>
  <w:num w:numId="4">
    <w:abstractNumId w:val="3"/>
  </w:num>
  <w:num w:numId="5">
    <w:abstractNumId w:val="9"/>
  </w:num>
  <w:num w:numId="6">
    <w:abstractNumId w:val="18"/>
  </w:num>
  <w:num w:numId="7">
    <w:abstractNumId w:val="22"/>
  </w:num>
  <w:num w:numId="8">
    <w:abstractNumId w:val="17"/>
  </w:num>
  <w:num w:numId="9">
    <w:abstractNumId w:val="4"/>
  </w:num>
  <w:num w:numId="10">
    <w:abstractNumId w:val="7"/>
  </w:num>
  <w:num w:numId="11">
    <w:abstractNumId w:val="25"/>
  </w:num>
  <w:num w:numId="12">
    <w:abstractNumId w:val="12"/>
  </w:num>
  <w:num w:numId="13">
    <w:abstractNumId w:val="6"/>
  </w:num>
  <w:num w:numId="14">
    <w:abstractNumId w:val="26"/>
  </w:num>
  <w:num w:numId="15">
    <w:abstractNumId w:val="20"/>
  </w:num>
  <w:num w:numId="16">
    <w:abstractNumId w:val="21"/>
  </w:num>
  <w:num w:numId="17">
    <w:abstractNumId w:val="27"/>
  </w:num>
  <w:num w:numId="18">
    <w:abstractNumId w:val="19"/>
  </w:num>
  <w:num w:numId="19">
    <w:abstractNumId w:val="24"/>
  </w:num>
  <w:num w:numId="20">
    <w:abstractNumId w:val="15"/>
  </w:num>
  <w:num w:numId="21">
    <w:abstractNumId w:val="23"/>
  </w:num>
  <w:num w:numId="22">
    <w:abstractNumId w:val="1"/>
  </w:num>
  <w:num w:numId="23">
    <w:abstractNumId w:val="16"/>
  </w:num>
  <w:num w:numId="24">
    <w:abstractNumId w:val="5"/>
  </w:num>
  <w:num w:numId="25">
    <w:abstractNumId w:val="11"/>
  </w:num>
  <w:num w:numId="26">
    <w:abstractNumId w:val="2"/>
  </w:num>
  <w:num w:numId="27">
    <w:abstractNumId w:val="13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N7M0NzS0MDSzMDJW0lEKTi0uzszPAykwrgUAM6+X7SwAAAA="/>
  </w:docVars>
  <w:rsids>
    <w:rsidRoot w:val="00C96155"/>
    <w:rsid w:val="0015780D"/>
    <w:rsid w:val="00201480"/>
    <w:rsid w:val="003C3E77"/>
    <w:rsid w:val="00495EBD"/>
    <w:rsid w:val="00650004"/>
    <w:rsid w:val="00701D27"/>
    <w:rsid w:val="00703DCC"/>
    <w:rsid w:val="00764C50"/>
    <w:rsid w:val="008E088C"/>
    <w:rsid w:val="008E5DAF"/>
    <w:rsid w:val="00A97825"/>
    <w:rsid w:val="00BE3029"/>
    <w:rsid w:val="00C323C4"/>
    <w:rsid w:val="00C6765C"/>
    <w:rsid w:val="00C96155"/>
    <w:rsid w:val="00D3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2DC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E088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E088C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E088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E088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yperlink1">
    <w:name w:val="Hyperlink1"/>
    <w:basedOn w:val="DefaultParagraphFont"/>
    <w:uiPriority w:val="99"/>
    <w:unhideWhenUsed/>
    <w:rsid w:val="008E088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E088C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8E08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88C"/>
    <w:pPr>
      <w:spacing w:line="240" w:lineRule="auto"/>
      <w:jc w:val="lowKashida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E088C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8C"/>
  </w:style>
  <w:style w:type="paragraph" w:styleId="Footer">
    <w:name w:val="footer"/>
    <w:basedOn w:val="Normal"/>
    <w:link w:val="FooterChar"/>
    <w:uiPriority w:val="99"/>
    <w:unhideWhenUsed/>
    <w:rsid w:val="008E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E088C"/>
    <w:pPr>
      <w:spacing w:line="240" w:lineRule="auto"/>
    </w:pPr>
    <w:rPr>
      <w:i/>
      <w:iCs/>
      <w:color w:val="44546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E088C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E08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88C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E088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gsct1">
    <w:name w:val="gs_ct1"/>
    <w:basedOn w:val="DefaultParagraphFont"/>
    <w:rsid w:val="008E088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8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E088C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E08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E088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8E088C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8E088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F5496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E088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yperlink1">
    <w:name w:val="Hyperlink1"/>
    <w:basedOn w:val="DefaultParagraphFont"/>
    <w:uiPriority w:val="99"/>
    <w:unhideWhenUsed/>
    <w:rsid w:val="008E088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E088C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8E08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88C"/>
    <w:pPr>
      <w:spacing w:line="240" w:lineRule="auto"/>
      <w:jc w:val="lowKashida"/>
    </w:pPr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E088C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88C"/>
  </w:style>
  <w:style w:type="paragraph" w:styleId="Footer">
    <w:name w:val="footer"/>
    <w:basedOn w:val="Normal"/>
    <w:link w:val="FooterChar"/>
    <w:uiPriority w:val="99"/>
    <w:unhideWhenUsed/>
    <w:rsid w:val="008E0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E088C"/>
    <w:pPr>
      <w:spacing w:line="240" w:lineRule="auto"/>
    </w:pPr>
    <w:rPr>
      <w:i/>
      <w:iCs/>
      <w:color w:val="44546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E088C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E08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88C"/>
    <w:rPr>
      <w:rFonts w:ascii="Calibri" w:hAnsi="Calibri" w:cs="Calibri"/>
      <w:noProof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E088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gsct1">
    <w:name w:val="gs_ct1"/>
    <w:basedOn w:val="DefaultParagraphFont"/>
    <w:rsid w:val="008E088C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E08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8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8E088C"/>
    <w:pPr>
      <w:spacing w:after="0" w:line="240" w:lineRule="auto"/>
      <w:jc w:val="center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E088C"/>
    <w:rPr>
      <w:color w:val="0000FF" w:themeColor="hyperlink"/>
      <w:u w:val="single"/>
    </w:rPr>
  </w:style>
  <w:style w:type="character" w:customStyle="1" w:styleId="Heading1Char1">
    <w:name w:val="Heading 1 Char1"/>
    <w:basedOn w:val="DefaultParagraphFont"/>
    <w:uiPriority w:val="9"/>
    <w:rsid w:val="008E08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282</Words>
  <Characters>731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7</dc:creator>
  <cp:keywords/>
  <dc:description/>
  <cp:lastModifiedBy>app7</cp:lastModifiedBy>
  <cp:revision>13</cp:revision>
  <dcterms:created xsi:type="dcterms:W3CDTF">2022-06-21T09:22:00Z</dcterms:created>
  <dcterms:modified xsi:type="dcterms:W3CDTF">2022-06-22T10:53:00Z</dcterms:modified>
</cp:coreProperties>
</file>